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Table 1 </w:t>
      </w:r>
      <w:r>
        <w:rPr>
          <w:rFonts w:hint="eastAsia" w:ascii="Times New Roman" w:hAnsi="Times New Roman" w:cs="Times New Roman"/>
          <w:sz w:val="24"/>
          <w:szCs w:val="24"/>
        </w:rPr>
        <w:t>Primer sequen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 for the method of RT-qPCR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3"/>
        <w:gridCol w:w="78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00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99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48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5’→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R-27b-3p</w:t>
            </w:r>
          </w:p>
        </w:tc>
        <w:tc>
          <w:tcPr>
            <w:tcW w:w="3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48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TCACAGTGGCTAAGTTC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R: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Universal pri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3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48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: GCTTCGGCAGCACATATAC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48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: AACGCTTCACGAATTTGC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INC00467</w:t>
            </w:r>
          </w:p>
        </w:tc>
        <w:tc>
          <w:tcPr>
            <w:tcW w:w="3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48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GGTTGTCAAGTCGGA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48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R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CCTGGCATCTTCAG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0" w:name="OLE_LINK50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AT3</w:t>
            </w:r>
            <w:bookmarkEnd w:id="0"/>
          </w:p>
        </w:tc>
        <w:tc>
          <w:tcPr>
            <w:tcW w:w="3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48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TGGCCTTTGGTGTTGA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48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R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GGCGAGGACCATAG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</w:trPr>
        <w:tc>
          <w:tcPr>
            <w:tcW w:w="1001" w:type="pct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3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48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: TCAACGACCACTTTGTCAAGC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" w:hRule="atLeast"/>
        </w:trPr>
        <w:tc>
          <w:tcPr>
            <w:tcW w:w="1001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48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: GCTGGTGGTCCAGGGGTCTTACT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Notes: F, forward; R, reverse; miR-27b-3p, microRNA-27b-3p; LINC00467, long intergenic non-protein coding RNA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00</w:t>
      </w:r>
      <w:r>
        <w:rPr>
          <w:rFonts w:hint="default" w:ascii="Times New Roman" w:hAnsi="Times New Roman" w:cs="Times New Roman"/>
          <w:sz w:val="24"/>
          <w:szCs w:val="24"/>
        </w:rPr>
        <w:t>467; STAT3, signal transducer and activator of transcription 3; GAPDH, glyceraldehyde phosphate dehydrogenase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br w:type="page"/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correlation between the relative expression levels of LINC00467 and the clinicopathological characteristics of GC patients</w:t>
      </w:r>
    </w:p>
    <w:tbl>
      <w:tblPr>
        <w:tblStyle w:val="3"/>
        <w:tblW w:w="0" w:type="auto"/>
        <w:tblInd w:w="7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1"/>
        <w:gridCol w:w="462"/>
        <w:gridCol w:w="2457"/>
        <w:gridCol w:w="2562"/>
        <w:gridCol w:w="163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651" w:type="dxa"/>
            <w:tcBorders>
              <w:top w:val="single" w:color="auto" w:sz="1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linicopathological features</w:t>
            </w:r>
          </w:p>
        </w:tc>
        <w:tc>
          <w:tcPr>
            <w:tcW w:w="462" w:type="dxa"/>
            <w:tcBorders>
              <w:top w:val="single" w:color="auto" w:sz="1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019" w:type="dxa"/>
            <w:gridSpan w:val="2"/>
            <w:tcBorders>
              <w:top w:val="single" w:color="auto" w:sz="1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LINC00467</w:t>
            </w:r>
          </w:p>
        </w:tc>
        <w:tc>
          <w:tcPr>
            <w:tcW w:w="1638" w:type="dxa"/>
            <w:tcBorders>
              <w:top w:val="single" w:color="auto" w:sz="1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651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457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720" w:hanging="720" w:hangingChars="300"/>
              <w:jc w:val="both"/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ow expression group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)</w:t>
            </w:r>
          </w:p>
        </w:tc>
        <w:tc>
          <w:tcPr>
            <w:tcW w:w="2562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720" w:hanging="720" w:hangingChars="300"/>
              <w:jc w:val="both"/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igh expression group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)</w:t>
            </w:r>
          </w:p>
        </w:tc>
        <w:tc>
          <w:tcPr>
            <w:tcW w:w="1638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≤58 year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&gt;58 year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Site of tumor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Distal third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Middle third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Proximal stomach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Differentiatio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High/ moderat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NM stag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I–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III–I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Lymph node Metastasi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651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62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457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</w:t>
            </w:r>
            <w:bookmarkStart w:id="1" w:name="_GoBack"/>
            <w:bookmarkEnd w:id="1"/>
          </w:p>
        </w:tc>
        <w:tc>
          <w:tcPr>
            <w:tcW w:w="2562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638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Note: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TNM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, tumor node metastasis.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134" w:right="1134" w:bottom="1134" w:left="1134" w:header="851" w:footer="851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9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556E9E"/>
    <w:rsid w:val="006221C0"/>
    <w:rsid w:val="007715C3"/>
    <w:rsid w:val="007D49B8"/>
    <w:rsid w:val="00957554"/>
    <w:rsid w:val="009B630C"/>
    <w:rsid w:val="00D3710C"/>
    <w:rsid w:val="00E27683"/>
    <w:rsid w:val="00E30B71"/>
    <w:rsid w:val="00F15800"/>
    <w:rsid w:val="022C6717"/>
    <w:rsid w:val="0D3164ED"/>
    <w:rsid w:val="14397437"/>
    <w:rsid w:val="1B4F0277"/>
    <w:rsid w:val="24E60DAD"/>
    <w:rsid w:val="25673F7B"/>
    <w:rsid w:val="568B5744"/>
    <w:rsid w:val="5A7C2AD6"/>
    <w:rsid w:val="7611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jc w:val="left"/>
    </w:p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4</Words>
  <Characters>484</Characters>
  <Lines>4</Lines>
  <Paragraphs>1</Paragraphs>
  <TotalTime>1</TotalTime>
  <ScaleCrop>false</ScaleCrop>
  <LinksUpToDate>false</LinksUpToDate>
  <CharactersWithSpaces>567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4T06:14:00Z</dcterms:created>
  <dc:creator>LJ</dc:creator>
  <cp:lastModifiedBy>Administrator</cp:lastModifiedBy>
  <dcterms:modified xsi:type="dcterms:W3CDTF">2022-03-03T02:12:35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C42F175F05E4368AA622C899F9DF39B</vt:lpwstr>
  </property>
</Properties>
</file>